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04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90"/>
        <w:gridCol w:w="1440"/>
        <w:gridCol w:w="900"/>
        <w:gridCol w:w="180"/>
        <w:gridCol w:w="1890"/>
        <w:gridCol w:w="1350"/>
        <w:gridCol w:w="1080"/>
        <w:gridCol w:w="1374"/>
      </w:tblGrid>
      <w:tr w:rsidR="00E5541E" w:rsidRPr="00E5541E" w14:paraId="259DD7BD" w14:textId="77777777" w:rsidTr="00E33882">
        <w:trPr>
          <w:trHeight w:val="360"/>
        </w:trPr>
        <w:tc>
          <w:tcPr>
            <w:tcW w:w="1010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F04F5" w14:textId="353F67CF" w:rsidR="00E5541E" w:rsidRPr="00E5541E" w:rsidRDefault="00502125" w:rsidP="00E5541E">
            <w:pPr>
              <w:rPr>
                <w:rFonts w:ascii="Arial" w:hAnsi="Arial"/>
                <w:b/>
              </w:rPr>
            </w:pPr>
            <w:bookmarkStart w:id="0" w:name="_GoBack"/>
            <w:bookmarkEnd w:id="0"/>
            <w:r>
              <w:rPr>
                <w:rFonts w:ascii="Arial" w:hAnsi="Arial"/>
                <w:b/>
              </w:rPr>
              <w:t xml:space="preserve">Table </w:t>
            </w:r>
            <w:r w:rsidR="00E5541E" w:rsidRPr="00E5541E">
              <w:rPr>
                <w:rFonts w:ascii="Arial" w:hAnsi="Arial"/>
                <w:b/>
              </w:rPr>
              <w:t>S</w:t>
            </w:r>
            <w:r>
              <w:rPr>
                <w:rFonts w:ascii="Arial" w:hAnsi="Arial"/>
                <w:b/>
              </w:rPr>
              <w:t>1</w:t>
            </w:r>
            <w:r w:rsidR="00E5541E" w:rsidRPr="00E5541E">
              <w:rPr>
                <w:rFonts w:ascii="Arial" w:hAnsi="Arial"/>
                <w:b/>
              </w:rPr>
              <w:t xml:space="preserve">. </w:t>
            </w:r>
            <w:r w:rsidR="00E5541E" w:rsidRPr="00E5541E">
              <w:rPr>
                <w:rFonts w:ascii="Arial" w:hAnsi="Arial"/>
                <w:b/>
                <w:i/>
              </w:rPr>
              <w:t>P</w:t>
            </w:r>
            <w:r w:rsidR="00E5541E" w:rsidRPr="00E5541E">
              <w:rPr>
                <w:rFonts w:ascii="Arial" w:hAnsi="Arial"/>
                <w:b/>
              </w:rPr>
              <w:t xml:space="preserve"> values for </w:t>
            </w:r>
            <w:r w:rsidR="00E5541E">
              <w:rPr>
                <w:rFonts w:ascii="Arial" w:hAnsi="Arial"/>
                <w:b/>
              </w:rPr>
              <w:t xml:space="preserve">effects on </w:t>
            </w:r>
            <w:r w:rsidR="00E5541E" w:rsidRPr="00E5541E">
              <w:rPr>
                <w:rFonts w:ascii="Arial" w:hAnsi="Arial"/>
                <w:b/>
              </w:rPr>
              <w:t>ABR input-output functions</w:t>
            </w:r>
          </w:p>
        </w:tc>
      </w:tr>
      <w:tr w:rsidR="00E33882" w:rsidRPr="00E5541E" w14:paraId="1E8BBB4C" w14:textId="77777777" w:rsidTr="008002B4">
        <w:trPr>
          <w:trHeight w:val="35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A31FF" w14:textId="77777777" w:rsidR="00E33882" w:rsidRPr="00E5541E" w:rsidRDefault="00E33882" w:rsidP="00454308">
            <w:pPr>
              <w:rPr>
                <w:rFonts w:ascii="Arial" w:hAnsi="Arial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CD04B" w14:textId="77777777" w:rsidR="00E33882" w:rsidRPr="00E5541E" w:rsidRDefault="00E33882" w:rsidP="00F50801">
            <w:pPr>
              <w:jc w:val="center"/>
              <w:rPr>
                <w:rFonts w:ascii="Arial" w:hAnsi="Arial"/>
                <w:b/>
              </w:rPr>
            </w:pPr>
            <w:r w:rsidRPr="00E5541E">
              <w:rPr>
                <w:rFonts w:ascii="Arial" w:hAnsi="Arial"/>
                <w:b/>
              </w:rPr>
              <w:t>Peak Amplitud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F79C0" w14:textId="77777777" w:rsidR="00E33882" w:rsidRPr="00E5541E" w:rsidRDefault="00E33882" w:rsidP="00F50801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EB6E9" w14:textId="77777777" w:rsidR="00E33882" w:rsidRPr="00E5541E" w:rsidRDefault="00E33882" w:rsidP="00E33882">
            <w:pPr>
              <w:rPr>
                <w:rFonts w:ascii="Arial" w:hAnsi="Arial"/>
                <w:b/>
              </w:rPr>
            </w:pPr>
            <w:r w:rsidRPr="00E5541E">
              <w:rPr>
                <w:rFonts w:ascii="Arial" w:hAnsi="Arial"/>
                <w:b/>
              </w:rPr>
              <w:t>Peak Latency</w:t>
            </w:r>
          </w:p>
        </w:tc>
      </w:tr>
      <w:tr w:rsidR="00E33882" w:rsidRPr="00E5541E" w14:paraId="6144C483" w14:textId="77777777" w:rsidTr="008002B4">
        <w:trPr>
          <w:trHeight w:val="872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719D245A" w14:textId="77777777" w:rsidR="00454308" w:rsidRPr="00E5541E" w:rsidRDefault="00454308" w:rsidP="00454308">
            <w:pPr>
              <w:rPr>
                <w:rFonts w:ascii="Arial" w:hAnsi="Arial"/>
                <w:b/>
                <w:i/>
              </w:rPr>
            </w:pPr>
            <w:r w:rsidRPr="00E5541E">
              <w:rPr>
                <w:rFonts w:ascii="Arial" w:hAnsi="Arial"/>
                <w:b/>
                <w:i/>
              </w:rPr>
              <w:t>Stimulu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488976B" w14:textId="77777777" w:rsidR="00454308" w:rsidRPr="00E5541E" w:rsidRDefault="00454308" w:rsidP="00454308">
            <w:pPr>
              <w:rPr>
                <w:rFonts w:ascii="Arial" w:hAnsi="Arial"/>
                <w:b/>
              </w:rPr>
            </w:pPr>
            <w:r w:rsidRPr="00E5541E">
              <w:rPr>
                <w:rFonts w:ascii="Arial" w:hAnsi="Arial"/>
                <w:b/>
              </w:rPr>
              <w:t>Genotype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725AE1F" w14:textId="77777777" w:rsidR="00454308" w:rsidRPr="00E5541E" w:rsidRDefault="00454308" w:rsidP="00454308">
            <w:pPr>
              <w:rPr>
                <w:rFonts w:ascii="Arial" w:hAnsi="Arial"/>
                <w:b/>
              </w:rPr>
            </w:pPr>
            <w:proofErr w:type="gramStart"/>
            <w:r w:rsidRPr="00E5541E">
              <w:rPr>
                <w:rFonts w:ascii="Arial" w:hAnsi="Arial"/>
                <w:b/>
              </w:rPr>
              <w:t>dB</w:t>
            </w:r>
            <w:proofErr w:type="gramEnd"/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7B95DBAF" w14:textId="77777777" w:rsidR="00E33882" w:rsidRDefault="00E5541E" w:rsidP="00454308">
            <w:pPr>
              <w:rPr>
                <w:rFonts w:ascii="Arial" w:hAnsi="Arial"/>
                <w:b/>
              </w:rPr>
            </w:pPr>
            <w:r w:rsidRPr="00E5541E">
              <w:rPr>
                <w:rFonts w:ascii="Arial" w:hAnsi="Arial"/>
                <w:b/>
              </w:rPr>
              <w:t>Genotype</w:t>
            </w:r>
          </w:p>
          <w:p w14:paraId="3F19D5AA" w14:textId="77777777" w:rsidR="00454308" w:rsidRPr="00E5541E" w:rsidRDefault="00E5541E" w:rsidP="00454308">
            <w:pPr>
              <w:rPr>
                <w:rFonts w:ascii="Arial" w:hAnsi="Arial"/>
                <w:b/>
              </w:rPr>
            </w:pPr>
            <w:r w:rsidRPr="00E5541E">
              <w:rPr>
                <w:rFonts w:ascii="Arial" w:hAnsi="Arial"/>
                <w:b/>
              </w:rPr>
              <w:t xml:space="preserve"> </w:t>
            </w:r>
            <w:proofErr w:type="gramStart"/>
            <w:r w:rsidR="00454308" w:rsidRPr="00E5541E">
              <w:rPr>
                <w:rFonts w:ascii="Arial" w:hAnsi="Arial"/>
                <w:b/>
              </w:rPr>
              <w:t>x</w:t>
            </w:r>
            <w:proofErr w:type="gramEnd"/>
            <w:r w:rsidR="00454308" w:rsidRPr="00E5541E">
              <w:rPr>
                <w:rFonts w:ascii="Arial" w:hAnsi="Arial"/>
                <w:b/>
              </w:rPr>
              <w:t xml:space="preserve"> dB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5D26B5CB" w14:textId="77777777" w:rsidR="00454308" w:rsidRPr="00E5541E" w:rsidRDefault="00F50801" w:rsidP="00454308">
            <w:pPr>
              <w:rPr>
                <w:rFonts w:ascii="Arial" w:hAnsi="Arial"/>
                <w:b/>
              </w:rPr>
            </w:pPr>
            <w:r w:rsidRPr="00E5541E">
              <w:rPr>
                <w:rFonts w:ascii="Arial" w:hAnsi="Arial"/>
                <w:b/>
              </w:rPr>
              <w:t>Genotyp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31192130" w14:textId="77777777" w:rsidR="00454308" w:rsidRPr="00E5541E" w:rsidRDefault="00F50801" w:rsidP="00454308">
            <w:pPr>
              <w:rPr>
                <w:rFonts w:ascii="Arial" w:hAnsi="Arial"/>
                <w:b/>
              </w:rPr>
            </w:pPr>
            <w:proofErr w:type="gramStart"/>
            <w:r w:rsidRPr="00E5541E">
              <w:rPr>
                <w:rFonts w:ascii="Arial" w:hAnsi="Arial"/>
                <w:b/>
              </w:rPr>
              <w:t>dB</w:t>
            </w:r>
            <w:proofErr w:type="gramEnd"/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vAlign w:val="center"/>
          </w:tcPr>
          <w:p w14:paraId="2C1AEC41" w14:textId="77777777" w:rsidR="00E33882" w:rsidRDefault="00E5541E" w:rsidP="00454308">
            <w:pPr>
              <w:rPr>
                <w:rFonts w:ascii="Arial" w:hAnsi="Arial"/>
                <w:b/>
              </w:rPr>
            </w:pPr>
            <w:r w:rsidRPr="00E5541E">
              <w:rPr>
                <w:rFonts w:ascii="Arial" w:hAnsi="Arial"/>
                <w:b/>
              </w:rPr>
              <w:t>Genotype</w:t>
            </w:r>
          </w:p>
          <w:p w14:paraId="1FE64DD6" w14:textId="77777777" w:rsidR="00454308" w:rsidRPr="00E5541E" w:rsidRDefault="00E5541E" w:rsidP="00454308">
            <w:pPr>
              <w:rPr>
                <w:rFonts w:ascii="Arial" w:hAnsi="Arial"/>
                <w:b/>
              </w:rPr>
            </w:pPr>
            <w:r w:rsidRPr="00E5541E">
              <w:rPr>
                <w:rFonts w:ascii="Arial" w:hAnsi="Arial"/>
                <w:b/>
              </w:rPr>
              <w:t xml:space="preserve"> </w:t>
            </w:r>
            <w:proofErr w:type="gramStart"/>
            <w:r w:rsidR="00F50801" w:rsidRPr="00E5541E">
              <w:rPr>
                <w:rFonts w:ascii="Arial" w:hAnsi="Arial"/>
                <w:b/>
              </w:rPr>
              <w:t>x</w:t>
            </w:r>
            <w:proofErr w:type="gramEnd"/>
            <w:r w:rsidR="00F50801" w:rsidRPr="00E5541E">
              <w:rPr>
                <w:rFonts w:ascii="Arial" w:hAnsi="Arial"/>
                <w:b/>
              </w:rPr>
              <w:t xml:space="preserve"> dB</w:t>
            </w:r>
          </w:p>
        </w:tc>
      </w:tr>
      <w:tr w:rsidR="00E33882" w:rsidRPr="00E5541E" w14:paraId="0977D52A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33B127" w14:textId="77777777" w:rsidR="00454308" w:rsidRPr="00E5541E" w:rsidRDefault="00454308" w:rsidP="00A2461D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Click peak</w:t>
            </w:r>
            <w:r w:rsidR="006C7771" w:rsidRPr="00E5541E">
              <w:rPr>
                <w:rFonts w:ascii="Arial" w:hAnsi="Arial"/>
                <w:i/>
              </w:rPr>
              <w:t xml:space="preserve"> </w:t>
            </w:r>
            <w:r w:rsidR="00A2461D" w:rsidRPr="00E5541E">
              <w:rPr>
                <w:rFonts w:ascii="Arial" w:hAnsi="Arial"/>
                <w:i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1FFDA9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193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303B9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C2CD6B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8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4F2311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6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01088F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1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EB24E6F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2929</w:t>
            </w:r>
          </w:p>
        </w:tc>
      </w:tr>
      <w:tr w:rsidR="00E33882" w:rsidRPr="00E5541E" w14:paraId="70DA289F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3961C1" w14:textId="77777777" w:rsidR="00454308" w:rsidRPr="00E5541E" w:rsidRDefault="00454308" w:rsidP="00A2461D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8</w:t>
            </w:r>
            <w:r w:rsidR="006C7771" w:rsidRPr="00E5541E">
              <w:rPr>
                <w:rFonts w:ascii="Arial" w:hAnsi="Arial"/>
                <w:i/>
              </w:rPr>
              <w:t>k</w:t>
            </w:r>
            <w:r w:rsidR="00A2461D" w:rsidRPr="00E5541E">
              <w:rPr>
                <w:rFonts w:ascii="Arial" w:hAnsi="Arial"/>
                <w:i/>
              </w:rPr>
              <w:t>Hz</w:t>
            </w:r>
            <w:r w:rsidRPr="00E5541E">
              <w:rPr>
                <w:rFonts w:ascii="Arial" w:hAnsi="Arial"/>
                <w:i/>
              </w:rPr>
              <w:t xml:space="preserve"> peak </w:t>
            </w:r>
            <w:r w:rsidR="00A2461D" w:rsidRPr="00E5541E">
              <w:rPr>
                <w:rFonts w:ascii="Arial" w:hAnsi="Arial"/>
                <w:i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81D7B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131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FAE88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176FBF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2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26D224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2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58B486" w14:textId="77777777" w:rsidR="00454308" w:rsidRPr="00E5541E" w:rsidRDefault="00F50801" w:rsidP="00F50801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1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41265DA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4154</w:t>
            </w:r>
          </w:p>
        </w:tc>
      </w:tr>
      <w:tr w:rsidR="00E33882" w:rsidRPr="00E5541E" w14:paraId="02B6385C" w14:textId="77777777" w:rsidTr="008002B4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554016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12kHz peak 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889496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19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91D6E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AABDD4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433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41690C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4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67D517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E66A434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909</w:t>
            </w:r>
          </w:p>
        </w:tc>
      </w:tr>
      <w:tr w:rsidR="00E33882" w:rsidRPr="00E5541E" w14:paraId="1956F952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9CD041" w14:textId="77777777" w:rsidR="00454308" w:rsidRPr="00E5541E" w:rsidRDefault="00454308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16k</w:t>
            </w:r>
            <w:r w:rsidR="00A2461D" w:rsidRPr="00E5541E">
              <w:rPr>
                <w:rFonts w:ascii="Arial" w:hAnsi="Arial"/>
                <w:i/>
              </w:rPr>
              <w:t>Hz</w:t>
            </w:r>
            <w:r w:rsidRPr="00E5541E">
              <w:rPr>
                <w:rFonts w:ascii="Arial" w:hAnsi="Arial"/>
                <w:i/>
              </w:rPr>
              <w:t xml:space="preserve"> peak</w:t>
            </w:r>
            <w:r w:rsidR="006C7771" w:rsidRPr="00E5541E">
              <w:rPr>
                <w:rFonts w:ascii="Arial" w:hAnsi="Arial"/>
                <w:i/>
              </w:rPr>
              <w:t xml:space="preserve"> </w:t>
            </w:r>
            <w:r w:rsidR="00A2461D" w:rsidRPr="00E5541E">
              <w:rPr>
                <w:rFonts w:ascii="Arial" w:hAnsi="Arial"/>
                <w:i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EE153F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29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1F53E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1A1FD2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4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437C08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F9EFFD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A786F6A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4232</w:t>
            </w:r>
          </w:p>
        </w:tc>
      </w:tr>
      <w:tr w:rsidR="00E33882" w:rsidRPr="00E5541E" w14:paraId="74FF9AFB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A78107" w14:textId="77777777" w:rsidR="00454308" w:rsidRPr="00E5541E" w:rsidRDefault="00454308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24k</w:t>
            </w:r>
            <w:r w:rsidR="00A2461D" w:rsidRPr="00E5541E">
              <w:rPr>
                <w:rFonts w:ascii="Arial" w:hAnsi="Arial"/>
                <w:i/>
              </w:rPr>
              <w:t>Hz</w:t>
            </w:r>
            <w:r w:rsidRPr="00E5541E">
              <w:rPr>
                <w:rFonts w:ascii="Arial" w:hAnsi="Arial"/>
                <w:i/>
              </w:rPr>
              <w:t xml:space="preserve"> peak</w:t>
            </w:r>
            <w:r w:rsidR="006C7771" w:rsidRPr="00E5541E">
              <w:rPr>
                <w:rFonts w:ascii="Arial" w:hAnsi="Arial"/>
                <w:i/>
              </w:rPr>
              <w:t xml:space="preserve"> </w:t>
            </w:r>
            <w:r w:rsidR="00A2461D" w:rsidRPr="00E5541E">
              <w:rPr>
                <w:rFonts w:ascii="Arial" w:hAnsi="Arial"/>
                <w:i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0DB2E7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71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4F4B9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4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7D4EE0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9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47AFE8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4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342A86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64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5504F51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148*</w:t>
            </w:r>
          </w:p>
        </w:tc>
      </w:tr>
      <w:tr w:rsidR="00E33882" w:rsidRPr="00E5541E" w14:paraId="3F923FA7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E9971B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proofErr w:type="gramStart"/>
            <w:r w:rsidRPr="00E5541E">
              <w:rPr>
                <w:rFonts w:ascii="Arial" w:hAnsi="Arial"/>
                <w:i/>
              </w:rPr>
              <w:t>32kHz  peak</w:t>
            </w:r>
            <w:proofErr w:type="gramEnd"/>
            <w:r w:rsidRPr="00E5541E">
              <w:rPr>
                <w:rFonts w:ascii="Arial" w:hAnsi="Arial"/>
                <w:i/>
              </w:rPr>
              <w:t xml:space="preserve"> 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56AD76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90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99316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153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9C795A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3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E83AAD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3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1FD589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409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24FEF0B" w14:textId="77777777" w:rsidR="00454308" w:rsidRPr="00E5541E" w:rsidRDefault="00F5080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6451</w:t>
            </w:r>
          </w:p>
        </w:tc>
      </w:tr>
      <w:tr w:rsidR="00E33882" w:rsidRPr="00E5541E" w14:paraId="3875A0C4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A0CE85" w14:textId="77777777" w:rsidR="00454308" w:rsidRPr="00E5541E" w:rsidRDefault="00454308">
            <w:pPr>
              <w:rPr>
                <w:rFonts w:ascii="Arial" w:hAnsi="Arial"/>
                <w:i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1FB0E2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1D5DF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06AAF3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D8E512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D8D79A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9D416A5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33882" w:rsidRPr="00E5541E" w14:paraId="1217BAC6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A55D77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Click peak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FF650A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5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3FD0F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A00CC8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49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171072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5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DEE3AA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3D0F36F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3290</w:t>
            </w:r>
          </w:p>
        </w:tc>
      </w:tr>
      <w:tr w:rsidR="00E33882" w:rsidRPr="00E5541E" w14:paraId="7F2A3C42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65026A" w14:textId="77777777" w:rsidR="00454308" w:rsidRPr="00E5541E" w:rsidRDefault="00454308" w:rsidP="006C7771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8</w:t>
            </w:r>
            <w:r w:rsidR="006C7771" w:rsidRPr="00E5541E">
              <w:rPr>
                <w:rFonts w:ascii="Arial" w:hAnsi="Arial"/>
                <w:i/>
              </w:rPr>
              <w:t>k</w:t>
            </w:r>
            <w:r w:rsidR="00A2461D" w:rsidRPr="00E5541E">
              <w:rPr>
                <w:rFonts w:ascii="Arial" w:hAnsi="Arial"/>
                <w:i/>
              </w:rPr>
              <w:t>Hz</w:t>
            </w:r>
            <w:r w:rsidRPr="00E5541E">
              <w:rPr>
                <w:rFonts w:ascii="Arial" w:hAnsi="Arial"/>
                <w:i/>
              </w:rPr>
              <w:t xml:space="preserve"> peak </w:t>
            </w:r>
            <w:r w:rsidR="00A2461D" w:rsidRPr="00E5541E">
              <w:rPr>
                <w:rFonts w:ascii="Arial" w:hAnsi="Arial"/>
                <w:i/>
              </w:rPr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1A7719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7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7C4B6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2250A8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39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7D355E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6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752633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3473E35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333</w:t>
            </w:r>
          </w:p>
        </w:tc>
      </w:tr>
      <w:tr w:rsidR="00E33882" w:rsidRPr="00E5541E" w14:paraId="408A78B9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56BB59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12kHz peak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5DF31E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5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478B3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D74AB6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25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5A003C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C7C8A7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86973C1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9324</w:t>
            </w:r>
          </w:p>
        </w:tc>
      </w:tr>
      <w:tr w:rsidR="00E33882" w:rsidRPr="00E5541E" w14:paraId="5782EB67" w14:textId="77777777" w:rsidTr="008002B4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46213C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16kHz peak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75ADF8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6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0059E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04686D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26D1F9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14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521606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106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F23B27B" w14:textId="77777777" w:rsidR="00454308" w:rsidRPr="00E5541E" w:rsidRDefault="00494E7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3762</w:t>
            </w:r>
          </w:p>
        </w:tc>
      </w:tr>
      <w:tr w:rsidR="00E33882" w:rsidRPr="00E5541E" w14:paraId="62697DCB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8DBCA3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24kHz peak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8A9A78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7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4E4F4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360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E04C0A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24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D20EF3" w14:textId="77777777" w:rsidR="00454308" w:rsidRPr="00E5541E" w:rsidRDefault="003A137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9448BC" w14:textId="77777777" w:rsidR="00454308" w:rsidRPr="00E5541E" w:rsidRDefault="003A137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360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EB72093" w14:textId="77777777" w:rsidR="00454308" w:rsidRPr="00E5541E" w:rsidRDefault="003A137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2468</w:t>
            </w:r>
          </w:p>
        </w:tc>
      </w:tr>
      <w:tr w:rsidR="00E33882" w:rsidRPr="00E5541E" w14:paraId="674E11DD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0BBF26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32kHz peak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B0C595" w14:textId="77777777" w:rsidR="00454308" w:rsidRPr="00E5541E" w:rsidRDefault="003A1373" w:rsidP="003A1373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5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8C87D" w14:textId="77777777" w:rsidR="00454308" w:rsidRPr="00E5541E" w:rsidRDefault="003A137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5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501157" w14:textId="77777777" w:rsidR="00454308" w:rsidRPr="00E5541E" w:rsidRDefault="003A137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37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B61DB6" w14:textId="77777777" w:rsidR="00454308" w:rsidRPr="00E5541E" w:rsidRDefault="003A137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3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9E8031" w14:textId="77777777" w:rsidR="00454308" w:rsidRPr="00E5541E" w:rsidRDefault="003A137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343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BA8D708" w14:textId="77777777" w:rsidR="00454308" w:rsidRPr="00E5541E" w:rsidRDefault="003A137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383*</w:t>
            </w:r>
          </w:p>
        </w:tc>
      </w:tr>
      <w:tr w:rsidR="00E33882" w:rsidRPr="00E5541E" w14:paraId="002BCE95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1041D3" w14:textId="77777777" w:rsidR="00454308" w:rsidRPr="00E5541E" w:rsidRDefault="00454308">
            <w:pPr>
              <w:rPr>
                <w:rFonts w:ascii="Arial" w:hAnsi="Arial"/>
                <w:i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B9FCC4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2BF1F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0AF2E3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14B426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4FECCC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A3C2387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33882" w:rsidRPr="00E5541E" w14:paraId="537E0019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A0EA1F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Click peak 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425F62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39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21CB4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23E0A8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6E80E0" w14:textId="77777777" w:rsidR="00454308" w:rsidRPr="00E5541E" w:rsidRDefault="00DE728C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6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52BDF6" w14:textId="77777777" w:rsidR="00454308" w:rsidRPr="00E5541E" w:rsidRDefault="00DE728C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86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B4E3CC5" w14:textId="77777777" w:rsidR="00454308" w:rsidRPr="00E5541E" w:rsidRDefault="00DE728C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968</w:t>
            </w:r>
          </w:p>
        </w:tc>
      </w:tr>
      <w:tr w:rsidR="00E33882" w:rsidRPr="00E5541E" w14:paraId="7C3B7C34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D69135" w14:textId="77777777" w:rsidR="00454308" w:rsidRPr="00E5541E" w:rsidRDefault="00454308" w:rsidP="006C7771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8</w:t>
            </w:r>
            <w:r w:rsidR="006C7771" w:rsidRPr="00E5541E">
              <w:rPr>
                <w:rFonts w:ascii="Arial" w:hAnsi="Arial"/>
                <w:i/>
              </w:rPr>
              <w:t>k</w:t>
            </w:r>
            <w:r w:rsidR="00A2461D" w:rsidRPr="00E5541E">
              <w:rPr>
                <w:rFonts w:ascii="Arial" w:hAnsi="Arial"/>
                <w:i/>
              </w:rPr>
              <w:t>Hz</w:t>
            </w:r>
            <w:r w:rsidRPr="00E5541E">
              <w:rPr>
                <w:rFonts w:ascii="Arial" w:hAnsi="Arial"/>
                <w:i/>
              </w:rPr>
              <w:t xml:space="preserve"> peak </w:t>
            </w:r>
            <w:r w:rsidR="00A2461D" w:rsidRPr="00E5541E">
              <w:rPr>
                <w:rFonts w:ascii="Arial" w:hAnsi="Arial"/>
                <w:i/>
              </w:rPr>
              <w:t>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8D54B9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112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83F6F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4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A65379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DD341B" w14:textId="77777777" w:rsidR="00454308" w:rsidRPr="00E5541E" w:rsidRDefault="00E524C5" w:rsidP="00E524C5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4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24C00F" w14:textId="77777777" w:rsidR="00454308" w:rsidRPr="00E5541E" w:rsidRDefault="00E524C5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224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BE8C789" w14:textId="77777777" w:rsidR="00454308" w:rsidRPr="00E5541E" w:rsidRDefault="00E524C5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4040</w:t>
            </w:r>
          </w:p>
        </w:tc>
      </w:tr>
      <w:tr w:rsidR="00E33882" w:rsidRPr="00E5541E" w14:paraId="624A9FBE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18C1E4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12kHz peak 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D309FD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0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317A9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103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1F85D6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8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5E3B9B" w14:textId="77777777" w:rsidR="00454308" w:rsidRPr="00E5541E" w:rsidRDefault="00C82516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9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21937C" w14:textId="77777777" w:rsidR="00454308" w:rsidRPr="00E5541E" w:rsidRDefault="00C82516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09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C23BE5B" w14:textId="77777777" w:rsidR="00454308" w:rsidRPr="00E5541E" w:rsidRDefault="00C82516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50*</w:t>
            </w:r>
          </w:p>
        </w:tc>
      </w:tr>
      <w:tr w:rsidR="00E33882" w:rsidRPr="00E5541E" w14:paraId="1D04BF3D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DF316F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16kHz peak 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78615E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53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C1829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21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779B89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76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96AAEA" w14:textId="77777777" w:rsidR="00454308" w:rsidRPr="00E5541E" w:rsidRDefault="00C82516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8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27AC2C" w14:textId="77777777" w:rsidR="00454308" w:rsidRPr="00E5541E" w:rsidRDefault="00C82516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22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404F3AC" w14:textId="77777777" w:rsidR="00454308" w:rsidRPr="00E5541E" w:rsidRDefault="00C82516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5727</w:t>
            </w:r>
          </w:p>
        </w:tc>
      </w:tr>
      <w:tr w:rsidR="00E33882" w:rsidRPr="00E5541E" w14:paraId="66A5E127" w14:textId="77777777" w:rsidTr="008002B4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295203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24kHz peak 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3C2889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63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BFBBD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01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25781F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3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7E1DC5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7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48E69C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494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8C3B28E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3463</w:t>
            </w:r>
          </w:p>
        </w:tc>
      </w:tr>
      <w:tr w:rsidR="00E33882" w:rsidRPr="00E5541E" w14:paraId="66CE3974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BB80C5" w14:textId="77777777" w:rsidR="00454308" w:rsidRPr="00E5541E" w:rsidRDefault="00454308">
            <w:pPr>
              <w:rPr>
                <w:rFonts w:ascii="Arial" w:hAnsi="Arial"/>
                <w:i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47B2C0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13788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DC36B3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2B1FC9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6F22AF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2926F8D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33882" w:rsidRPr="00E5541E" w14:paraId="160D5975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7F110D" w14:textId="77777777" w:rsidR="00454308" w:rsidRPr="00E5541E" w:rsidRDefault="00A2461D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Click peak 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BDE780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0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71A28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8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631F5D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78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B6FA6A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5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B1A739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98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C691311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9688</w:t>
            </w:r>
          </w:p>
        </w:tc>
      </w:tr>
      <w:tr w:rsidR="00E33882" w:rsidRPr="00E5541E" w14:paraId="5F144360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2D8EBC" w14:textId="77777777" w:rsidR="00454308" w:rsidRPr="00E5541E" w:rsidRDefault="00454308" w:rsidP="006C7771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8</w:t>
            </w:r>
            <w:r w:rsidR="006C7771" w:rsidRPr="00E5541E">
              <w:rPr>
                <w:rFonts w:ascii="Arial" w:hAnsi="Arial"/>
                <w:i/>
              </w:rPr>
              <w:t>k</w:t>
            </w:r>
            <w:r w:rsidR="00A2461D" w:rsidRPr="00E5541E">
              <w:rPr>
                <w:rFonts w:ascii="Arial" w:hAnsi="Arial"/>
                <w:i/>
              </w:rPr>
              <w:t>Hz</w:t>
            </w:r>
            <w:r w:rsidRPr="00E5541E">
              <w:rPr>
                <w:rFonts w:ascii="Arial" w:hAnsi="Arial"/>
                <w:i/>
              </w:rPr>
              <w:t xml:space="preserve"> peak </w:t>
            </w:r>
            <w:r w:rsidR="00A2461D" w:rsidRPr="00E5541E">
              <w:rPr>
                <w:rFonts w:ascii="Arial" w:hAnsi="Arial"/>
                <w:i/>
              </w:rPr>
              <w:t>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C982BD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59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9483A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37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44C26B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8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E36B8B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7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A1AA2E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56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10A9C20" w14:textId="77777777" w:rsidR="00454308" w:rsidRPr="00E5541E" w:rsidRDefault="00591EA3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497*</w:t>
            </w:r>
          </w:p>
        </w:tc>
      </w:tr>
      <w:tr w:rsidR="00E33882" w:rsidRPr="00E5541E" w14:paraId="35B4A646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69AC38" w14:textId="77777777" w:rsidR="00454308" w:rsidRPr="00E5541E" w:rsidRDefault="008E230F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12k</w:t>
            </w:r>
            <w:r w:rsidR="00A2461D" w:rsidRPr="00E5541E">
              <w:rPr>
                <w:rFonts w:ascii="Arial" w:hAnsi="Arial"/>
                <w:i/>
              </w:rPr>
              <w:t>Hz</w:t>
            </w:r>
            <w:r w:rsidRPr="00E5541E">
              <w:rPr>
                <w:rFonts w:ascii="Arial" w:hAnsi="Arial"/>
                <w:i/>
              </w:rPr>
              <w:t xml:space="preserve"> peak </w:t>
            </w:r>
            <w:r w:rsidR="00A2461D" w:rsidRPr="00E5541E">
              <w:rPr>
                <w:rFonts w:ascii="Arial" w:hAnsi="Arial"/>
                <w:i/>
              </w:rPr>
              <w:t>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009ADE" w14:textId="77777777" w:rsidR="00454308" w:rsidRPr="00E5541E" w:rsidRDefault="008E230F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42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1E4CE" w14:textId="77777777" w:rsidR="00454308" w:rsidRPr="00E5541E" w:rsidRDefault="008E230F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16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F3887B" w14:textId="77777777" w:rsidR="00454308" w:rsidRPr="00E5541E" w:rsidRDefault="008E230F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56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C7A1C3" w14:textId="77777777" w:rsidR="00454308" w:rsidRPr="00E5541E" w:rsidRDefault="00D8171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5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958FD4" w14:textId="77777777" w:rsidR="00454308" w:rsidRPr="00E5541E" w:rsidRDefault="00D8171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95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6BB97A1" w14:textId="77777777" w:rsidR="00454308" w:rsidRPr="00E5541E" w:rsidRDefault="00D8171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6332</w:t>
            </w:r>
          </w:p>
        </w:tc>
      </w:tr>
      <w:tr w:rsidR="00E33882" w:rsidRPr="00E5541E" w14:paraId="237A5820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5B9A67" w14:textId="77777777" w:rsidR="008E230F" w:rsidRPr="00E5541E" w:rsidRDefault="00D81718" w:rsidP="00454308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>16k</w:t>
            </w:r>
            <w:r w:rsidR="00A2461D" w:rsidRPr="00E5541E">
              <w:rPr>
                <w:rFonts w:ascii="Arial" w:hAnsi="Arial"/>
                <w:i/>
              </w:rPr>
              <w:t>Hz</w:t>
            </w:r>
            <w:r w:rsidRPr="00E5541E">
              <w:rPr>
                <w:rFonts w:ascii="Arial" w:hAnsi="Arial"/>
                <w:i/>
              </w:rPr>
              <w:t xml:space="preserve"> peak</w:t>
            </w:r>
            <w:r w:rsidR="00A2461D" w:rsidRPr="00E5541E">
              <w:rPr>
                <w:rFonts w:ascii="Arial" w:hAnsi="Arial"/>
                <w:i/>
              </w:rPr>
              <w:t xml:space="preserve"> 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3F4C7D" w14:textId="77777777" w:rsidR="008E230F" w:rsidRPr="00E5541E" w:rsidRDefault="00D8171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314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646FA" w14:textId="77777777" w:rsidR="008E230F" w:rsidRPr="00E5541E" w:rsidRDefault="00D8171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26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BDD06B" w14:textId="77777777" w:rsidR="008E230F" w:rsidRPr="00E5541E" w:rsidRDefault="00D8171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48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F16C6B" w14:textId="77777777" w:rsidR="008E230F" w:rsidRPr="00E5541E" w:rsidRDefault="000119E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5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D90CA7" w14:textId="77777777" w:rsidR="008E230F" w:rsidRPr="00E5541E" w:rsidRDefault="000119E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339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1C73CF6" w14:textId="77777777" w:rsidR="008E230F" w:rsidRPr="00E5541E" w:rsidRDefault="000119E1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5065</w:t>
            </w:r>
          </w:p>
        </w:tc>
      </w:tr>
      <w:tr w:rsidR="00E33882" w:rsidRPr="00E5541E" w14:paraId="5AD744E5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93844A" w14:textId="77777777" w:rsidR="008E230F" w:rsidRPr="00E5541E" w:rsidRDefault="008E230F" w:rsidP="00454308">
            <w:pPr>
              <w:rPr>
                <w:rFonts w:ascii="Arial" w:hAnsi="Arial"/>
                <w:i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46DB5B" w14:textId="77777777" w:rsidR="008E230F" w:rsidRPr="00E5541E" w:rsidRDefault="008E230F" w:rsidP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A0F0B" w14:textId="77777777" w:rsidR="008E230F" w:rsidRPr="00E5541E" w:rsidRDefault="008E230F" w:rsidP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0002CB" w14:textId="77777777" w:rsidR="008E230F" w:rsidRPr="00E5541E" w:rsidRDefault="008E230F" w:rsidP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7811DE" w14:textId="77777777" w:rsidR="008E230F" w:rsidRPr="00E5541E" w:rsidRDefault="008E230F" w:rsidP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524FB0" w14:textId="77777777" w:rsidR="008E230F" w:rsidRPr="00E5541E" w:rsidRDefault="008E230F" w:rsidP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0C7C4D8" w14:textId="77777777" w:rsidR="008E230F" w:rsidRPr="00E5541E" w:rsidRDefault="008E230F" w:rsidP="0045430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33882" w:rsidRPr="00E5541E" w14:paraId="664DE2F8" w14:textId="77777777" w:rsidTr="008002B4">
        <w:trPr>
          <w:trHeight w:val="2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7AE866" w14:textId="77777777" w:rsidR="00454308" w:rsidRPr="00E5541E" w:rsidRDefault="00454308" w:rsidP="00001E20">
            <w:pPr>
              <w:rPr>
                <w:rFonts w:ascii="Arial" w:hAnsi="Arial"/>
                <w:i/>
              </w:rPr>
            </w:pPr>
            <w:r w:rsidRPr="00E5541E">
              <w:rPr>
                <w:rFonts w:ascii="Arial" w:hAnsi="Arial"/>
                <w:i/>
              </w:rPr>
              <w:t xml:space="preserve">Click peak </w:t>
            </w:r>
            <w:r w:rsidR="00001E20" w:rsidRPr="00E5541E">
              <w:rPr>
                <w:rFonts w:ascii="Arial" w:hAnsi="Arial"/>
                <w:i/>
              </w:rPr>
              <w:t>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325769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35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0467E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64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AD0040" w14:textId="77777777" w:rsidR="00454308" w:rsidRPr="00E5541E" w:rsidRDefault="00454308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91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EF8519" w14:textId="77777777" w:rsidR="00454308" w:rsidRPr="00E5541E" w:rsidRDefault="00813270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5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D1CEA6" w14:textId="77777777" w:rsidR="00454308" w:rsidRPr="00E5541E" w:rsidRDefault="00813270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098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2F1837B" w14:textId="77777777" w:rsidR="00454308" w:rsidRPr="00E5541E" w:rsidRDefault="00813270" w:rsidP="00454308">
            <w:pPr>
              <w:rPr>
                <w:rFonts w:ascii="Arial" w:hAnsi="Arial"/>
                <w:sz w:val="22"/>
                <w:szCs w:val="22"/>
              </w:rPr>
            </w:pPr>
            <w:r w:rsidRPr="00E5541E">
              <w:rPr>
                <w:rFonts w:ascii="Arial" w:hAnsi="Arial"/>
                <w:sz w:val="22"/>
                <w:szCs w:val="22"/>
              </w:rPr>
              <w:t>0.4144</w:t>
            </w:r>
          </w:p>
        </w:tc>
      </w:tr>
      <w:tr w:rsidR="00E33882" w:rsidRPr="00E5541E" w14:paraId="49E4B28C" w14:textId="77777777" w:rsidTr="008002B4">
        <w:trPr>
          <w:trHeight w:val="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092367" w14:textId="77777777" w:rsidR="00454308" w:rsidRPr="00E5541E" w:rsidRDefault="00454308">
            <w:pPr>
              <w:rPr>
                <w:rFonts w:ascii="Arial" w:hAnsi="Arial"/>
                <w:i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A0020E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BB28B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7D6811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0E51C2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63436F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C1EEFDC" w14:textId="77777777" w:rsidR="00454308" w:rsidRPr="00E5541E" w:rsidRDefault="00454308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65A286CA" w14:textId="77777777" w:rsidR="00454308" w:rsidRDefault="00454308"/>
    <w:sectPr w:rsidR="00454308" w:rsidSect="004543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C47"/>
    <w:rsid w:val="00001E20"/>
    <w:rsid w:val="000119E1"/>
    <w:rsid w:val="000415A8"/>
    <w:rsid w:val="002A20A9"/>
    <w:rsid w:val="003A1373"/>
    <w:rsid w:val="00454308"/>
    <w:rsid w:val="00494E78"/>
    <w:rsid w:val="00502125"/>
    <w:rsid w:val="00591EA3"/>
    <w:rsid w:val="006C7771"/>
    <w:rsid w:val="008002B4"/>
    <w:rsid w:val="00813270"/>
    <w:rsid w:val="00817B5C"/>
    <w:rsid w:val="008A3F07"/>
    <w:rsid w:val="008E230F"/>
    <w:rsid w:val="009B35D4"/>
    <w:rsid w:val="00A2461D"/>
    <w:rsid w:val="00AE7A2B"/>
    <w:rsid w:val="00BB0C47"/>
    <w:rsid w:val="00C82516"/>
    <w:rsid w:val="00CC15D8"/>
    <w:rsid w:val="00D81718"/>
    <w:rsid w:val="00DE728C"/>
    <w:rsid w:val="00E33882"/>
    <w:rsid w:val="00E524C5"/>
    <w:rsid w:val="00E5541E"/>
    <w:rsid w:val="00F5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635D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4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4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Macintosh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Cramer</dc:creator>
  <cp:keywords/>
  <dc:description/>
  <cp:lastModifiedBy>Steve</cp:lastModifiedBy>
  <cp:revision>2</cp:revision>
  <dcterms:created xsi:type="dcterms:W3CDTF">2014-12-24T19:58:00Z</dcterms:created>
  <dcterms:modified xsi:type="dcterms:W3CDTF">2014-12-24T19:58:00Z</dcterms:modified>
</cp:coreProperties>
</file>